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1 Table. The tracking period between the index date and the tracking endpoint in the study and comparison cohort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56385</wp:posOffset>
                </wp:positionV>
                <wp:extent cx="2294255" cy="8540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4255" cy="854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61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00"/>
                              <w:gridCol w:w="2313"/>
                            </w:tblGrid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</w:rPr>
                                    <w:t>GlcN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</w:rPr>
                                    <w:t>Mean ± S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th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4.84 ± 3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Without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3.28 ± 3.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bottom w:val="doub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3.51 ± 3.4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0.65pt;height:67.25pt;mso-wrap-distance-left:0pt;mso-wrap-distance-right:9pt;mso-wrap-distance-top:0pt;mso-wrap-distance-bottom:0pt;margin-top:122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361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00"/>
                        <w:gridCol w:w="2313"/>
                      </w:tblGrid>
                      <w:tr>
                        <w:trPr>
                          <w:trHeight w:val="320" w:hRule="atLeast"/>
                        </w:trPr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</w:rPr>
                              <w:t>GlcN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</w:rPr>
                              <w:t>Mean ± SD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3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ith</w:t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4.84 ± 3.9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30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Without</w:t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3.28 ± 3.3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00" w:type="dxa"/>
                            <w:tcBorders>
                              <w:bottom w:val="doub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3.51 ± 3.4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eastAsia="Times New Roman" w:cs="Times New Roman"/>
          <w:bCs/>
          <w:lang w:val="en-US"/>
        </w:rPr>
      </w:pPr>
      <w:r>
        <w:rPr>
          <w:rFonts w:eastAsia="Times New Roman" w:cs="Times New Roman" w:ascii="Times New Roman" w:hAnsi="Times New Roman"/>
          <w:bCs/>
          <w:lang w:val="en-US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Cs/>
          <w:lang w:val="en-US"/>
        </w:rPr>
        <w:t>GlcN: glucosamine; Study cohort: with GlcN use; Comparison cohort: without GlcN use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MingLiU">
    <w:altName w:val="新細明體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MingLiU;新細明體" w:hAnsi="PMingLiU;新細明體" w:eastAsia="PMingLiU;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5T02:56:00Z</dcterms:created>
  <dc:creator>珮綺 馮</dc:creator>
  <dc:description/>
  <cp:keywords/>
  <dc:language>en-US</dc:language>
  <cp:lastModifiedBy>chn off27</cp:lastModifiedBy>
  <dcterms:modified xsi:type="dcterms:W3CDTF">2021-05-11T09:59:00Z</dcterms:modified>
  <cp:revision>3</cp:revision>
  <dc:subject/>
  <dc:title/>
</cp:coreProperties>
</file>